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66923" w14:textId="77777777" w:rsidR="00052F84" w:rsidRPr="00052F84" w:rsidRDefault="00052F84" w:rsidP="00052F84">
      <w:pPr>
        <w:jc w:val="center"/>
        <w:rPr>
          <w:b/>
          <w:sz w:val="24"/>
        </w:rPr>
      </w:pPr>
      <w:r w:rsidRPr="00052F84">
        <w:rPr>
          <w:b/>
          <w:sz w:val="24"/>
          <w:u w:val="single"/>
        </w:rPr>
        <w:t>TABLES</w:t>
      </w:r>
    </w:p>
    <w:p w14:paraId="359C34A3" w14:textId="77777777" w:rsidR="003C60B3" w:rsidRPr="003C60B3" w:rsidRDefault="003C60B3">
      <w:pPr>
        <w:rPr>
          <w:b/>
          <w:sz w:val="24"/>
          <w:u w:val="single"/>
        </w:rPr>
      </w:pPr>
      <w:r w:rsidRPr="003C60B3">
        <w:rPr>
          <w:b/>
          <w:sz w:val="24"/>
          <w:u w:val="single"/>
        </w:rPr>
        <w:t>Detection:</w:t>
      </w:r>
    </w:p>
    <w:p w14:paraId="449C31A6" w14:textId="7FC6CEB3" w:rsidR="00ED7AE6" w:rsidRPr="00CC097F" w:rsidRDefault="003C60B3">
      <w:r>
        <w:rPr>
          <w:b/>
        </w:rPr>
        <w:t xml:space="preserve">Table </w:t>
      </w:r>
      <w:r w:rsidR="00A80979">
        <w:rPr>
          <w:b/>
        </w:rPr>
        <w:t>S</w:t>
      </w:r>
      <w:r w:rsidR="00526C28">
        <w:rPr>
          <w:b/>
        </w:rPr>
        <w:t>1</w:t>
      </w:r>
      <w:r>
        <w:rPr>
          <w:b/>
        </w:rPr>
        <w:t>.</w:t>
      </w:r>
      <w:r>
        <w:t xml:space="preserve"> All tested models for </w:t>
      </w:r>
      <w:r>
        <w:rPr>
          <w:i/>
        </w:rPr>
        <w:t xml:space="preserve">Hydrilla </w:t>
      </w:r>
      <w:r>
        <w:t xml:space="preserve">detection with AIC comparison values. Model covariates tested </w:t>
      </w:r>
      <w:proofErr w:type="gramStart"/>
      <w:r>
        <w:t>are:</w:t>
      </w:r>
      <w:proofErr w:type="gramEnd"/>
      <w:r>
        <w:t xml:space="preserve"> date (Julian day), depth (pool depth – cm), days (days since last sampling), and </w:t>
      </w:r>
      <w:r w:rsidR="00F040D0">
        <w:t>volume (pool volume – m</w:t>
      </w:r>
      <w:r w:rsidR="00F040D0" w:rsidRPr="00F040D0">
        <w:rPr>
          <w:vertAlign w:val="superscript"/>
        </w:rPr>
        <w:t>3</w:t>
      </w:r>
      <w:r w:rsidR="00F040D0">
        <w:t>).</w:t>
      </w:r>
      <w:r w:rsidR="00CC097F">
        <w:t xml:space="preserve"> The model </w:t>
      </w:r>
      <w:proofErr w:type="gramStart"/>
      <w:r w:rsidR="00CC097F">
        <w:rPr>
          <w:i/>
        </w:rPr>
        <w:t>p(</w:t>
      </w:r>
      <w:proofErr w:type="gramEnd"/>
      <w:r w:rsidR="00CC097F">
        <w:rPr>
          <w:i/>
        </w:rPr>
        <w:t>)</w:t>
      </w:r>
      <w:r w:rsidR="00CC097F">
        <w:t xml:space="preserve"> shows the detection model being tested.</w:t>
      </w:r>
    </w:p>
    <w:p w14:paraId="37297E61" w14:textId="25F0BB26" w:rsidR="00F040D0" w:rsidRDefault="000929F3" w:rsidP="00DF2554">
      <w:pPr>
        <w:jc w:val="center"/>
      </w:pPr>
      <w:r w:rsidRPr="000929F3">
        <w:rPr>
          <w:noProof/>
        </w:rPr>
        <w:drawing>
          <wp:inline distT="0" distB="0" distL="0" distR="0" wp14:anchorId="1F487986" wp14:editId="26EE7196">
            <wp:extent cx="7959817" cy="2186940"/>
            <wp:effectExtent l="0" t="0" r="3175" b="381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963704" cy="2188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2173E" w14:textId="08F493F4" w:rsidR="002A09B3" w:rsidRDefault="002A09B3">
      <w:r>
        <w:rPr>
          <w:b/>
        </w:rPr>
        <w:t xml:space="preserve">Table </w:t>
      </w:r>
      <w:r w:rsidR="00A80979">
        <w:rPr>
          <w:b/>
        </w:rPr>
        <w:t>S</w:t>
      </w:r>
      <w:r w:rsidR="00526C28">
        <w:rPr>
          <w:b/>
        </w:rPr>
        <w:t>2</w:t>
      </w:r>
      <w:r>
        <w:rPr>
          <w:b/>
        </w:rPr>
        <w:t xml:space="preserve">. </w:t>
      </w:r>
      <w:r>
        <w:t>Model summary for the top performing</w:t>
      </w:r>
      <w:r w:rsidR="00526C28">
        <w:t xml:space="preserve"> detection</w:t>
      </w:r>
      <w:r>
        <w:t xml:space="preserve"> models (</w:t>
      </w:r>
      <w:r>
        <w:rPr>
          <w:rFonts w:cstheme="minorHAnsi"/>
        </w:rPr>
        <w:t>Δ</w:t>
      </w:r>
      <w:r>
        <w:t>AIC &lt; 2.0). All statistics were obtained from model averaging.</w:t>
      </w:r>
    </w:p>
    <w:p w14:paraId="75A294B7" w14:textId="0A5883A0" w:rsidR="002A09B3" w:rsidRDefault="000929F3" w:rsidP="000929F3">
      <w:pPr>
        <w:jc w:val="center"/>
      </w:pPr>
      <w:r w:rsidRPr="000929F3">
        <w:rPr>
          <w:noProof/>
        </w:rPr>
        <w:drawing>
          <wp:inline distT="0" distB="0" distL="0" distR="0" wp14:anchorId="00BE3EE9" wp14:editId="53089CEF">
            <wp:extent cx="4914606" cy="1996440"/>
            <wp:effectExtent l="0" t="0" r="0" b="381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 rotWithShape="1">
                    <a:blip r:embed="rId6"/>
                    <a:srcRect r="37408"/>
                    <a:stretch/>
                  </pic:blipFill>
                  <pic:spPr bwMode="auto">
                    <a:xfrm>
                      <a:off x="0" y="0"/>
                      <a:ext cx="4925414" cy="2000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301F99" w14:textId="77777777" w:rsidR="00526C28" w:rsidRDefault="00526C28" w:rsidP="00526C28">
      <w:r w:rsidRPr="00526C28">
        <w:rPr>
          <w:b/>
          <w:sz w:val="24"/>
          <w:u w:val="single"/>
        </w:rPr>
        <w:lastRenderedPageBreak/>
        <w:t>Occupancy</w:t>
      </w:r>
      <w:r>
        <w:rPr>
          <w:b/>
          <w:u w:val="single"/>
        </w:rPr>
        <w:t>:</w:t>
      </w:r>
    </w:p>
    <w:p w14:paraId="463918CF" w14:textId="29DCB2E9" w:rsidR="00526C28" w:rsidRDefault="00526C28" w:rsidP="00526C28">
      <w:pPr>
        <w:rPr>
          <w:b/>
        </w:rPr>
      </w:pPr>
      <w:r>
        <w:rPr>
          <w:b/>
        </w:rPr>
        <w:t xml:space="preserve">Table </w:t>
      </w:r>
      <w:r w:rsidR="00A80979">
        <w:rPr>
          <w:b/>
        </w:rPr>
        <w:t>S</w:t>
      </w:r>
      <w:r>
        <w:rPr>
          <w:b/>
        </w:rPr>
        <w:t xml:space="preserve">3. </w:t>
      </w:r>
      <w:r w:rsidR="00CC097F">
        <w:t xml:space="preserve">All tested models for </w:t>
      </w:r>
      <w:r w:rsidR="00CC097F">
        <w:rPr>
          <w:i/>
        </w:rPr>
        <w:t xml:space="preserve">Hydrilla </w:t>
      </w:r>
      <w:r w:rsidR="00CC097F">
        <w:t>occupancy with AIC comparison values. Model covariates tested are: depth (pool depth – cm), volume (pool volume – m</w:t>
      </w:r>
      <w:r w:rsidR="00CC097F" w:rsidRPr="00F040D0">
        <w:rPr>
          <w:vertAlign w:val="superscript"/>
        </w:rPr>
        <w:t>3</w:t>
      </w:r>
      <w:r w:rsidR="00CC097F">
        <w:t>), river (distance to river channel – m),</w:t>
      </w:r>
      <w:r w:rsidR="008C3178">
        <w:t xml:space="preserve"> </w:t>
      </w:r>
      <w:proofErr w:type="spellStart"/>
      <w:r w:rsidR="008C3178">
        <w:t>nn_dist</w:t>
      </w:r>
      <w:proofErr w:type="spellEnd"/>
      <w:r w:rsidR="008C3178">
        <w:t xml:space="preserve"> (distance to nearest pool – m),</w:t>
      </w:r>
      <w:r w:rsidR="00CC097F">
        <w:t xml:space="preserve"> </w:t>
      </w:r>
      <w:proofErr w:type="spellStart"/>
      <w:r w:rsidR="000929F3">
        <w:t>fre</w:t>
      </w:r>
      <w:r w:rsidR="001361E4">
        <w:t>q</w:t>
      </w:r>
      <w:proofErr w:type="spellEnd"/>
      <w:r w:rsidR="00CC097F">
        <w:t xml:space="preserve"> (</w:t>
      </w:r>
      <w:r w:rsidR="000929F3">
        <w:t>flood frequency</w:t>
      </w:r>
      <w:r w:rsidR="00CC097F">
        <w:t xml:space="preserve"> – </w:t>
      </w:r>
      <w:r w:rsidR="000929F3">
        <w:t>floods per year</w:t>
      </w:r>
      <w:r w:rsidR="00CC097F">
        <w:t xml:space="preserve">), </w:t>
      </w:r>
      <w:r w:rsidR="00380983">
        <w:rPr>
          <w:iCs/>
        </w:rPr>
        <w:t>flooded</w:t>
      </w:r>
      <w:r w:rsidR="000929F3">
        <w:rPr>
          <w:iCs/>
        </w:rPr>
        <w:t xml:space="preserve"> (</w:t>
      </w:r>
      <w:r w:rsidR="00380983">
        <w:rPr>
          <w:iCs/>
        </w:rPr>
        <w:t>days flooded</w:t>
      </w:r>
      <w:r w:rsidR="000929F3">
        <w:rPr>
          <w:iCs/>
        </w:rPr>
        <w:t xml:space="preserve"> – days)</w:t>
      </w:r>
      <w:r w:rsidR="00CC097F">
        <w:t xml:space="preserve">. The model </w:t>
      </w:r>
      <w:r w:rsidR="00CC097F">
        <w:rPr>
          <w:i/>
        </w:rPr>
        <w:t>p</w:t>
      </w:r>
      <w:r w:rsidR="00052F84">
        <w:rPr>
          <w:i/>
        </w:rPr>
        <w:t>si</w:t>
      </w:r>
      <w:r w:rsidR="00CC097F">
        <w:rPr>
          <w:i/>
        </w:rPr>
        <w:t>()</w:t>
      </w:r>
      <w:r w:rsidR="00CC097F">
        <w:t xml:space="preserve"> shows the </w:t>
      </w:r>
      <w:r w:rsidR="00052F84">
        <w:t>occupancy</w:t>
      </w:r>
      <w:r w:rsidR="00CC097F">
        <w:t xml:space="preserve"> model being tested.</w:t>
      </w:r>
    </w:p>
    <w:p w14:paraId="17798A27" w14:textId="05A5C719" w:rsidR="00CC097F" w:rsidRDefault="008C3178" w:rsidP="00CC097F">
      <w:pPr>
        <w:jc w:val="center"/>
      </w:pPr>
      <w:r w:rsidRPr="008C3178">
        <w:rPr>
          <w:noProof/>
        </w:rPr>
        <w:drawing>
          <wp:inline distT="0" distB="0" distL="0" distR="0" wp14:anchorId="6AA23E9F" wp14:editId="6D494FC5">
            <wp:extent cx="8229600" cy="3392170"/>
            <wp:effectExtent l="0" t="0" r="0" b="0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3178">
        <w:rPr>
          <w:noProof/>
        </w:rPr>
        <w:t xml:space="preserve"> </w:t>
      </w:r>
    </w:p>
    <w:p w14:paraId="2CB5C28D" w14:textId="77777777" w:rsidR="00001C6D" w:rsidRDefault="00001C6D" w:rsidP="00052F84">
      <w:pPr>
        <w:rPr>
          <w:b/>
        </w:rPr>
      </w:pPr>
    </w:p>
    <w:p w14:paraId="53F56088" w14:textId="77777777" w:rsidR="00001C6D" w:rsidRDefault="00001C6D" w:rsidP="00052F84">
      <w:pPr>
        <w:rPr>
          <w:b/>
        </w:rPr>
      </w:pPr>
    </w:p>
    <w:p w14:paraId="07851BEC" w14:textId="77777777" w:rsidR="00001C6D" w:rsidRDefault="00001C6D" w:rsidP="00052F84">
      <w:pPr>
        <w:rPr>
          <w:b/>
        </w:rPr>
      </w:pPr>
    </w:p>
    <w:p w14:paraId="188CF066" w14:textId="77777777" w:rsidR="00001C6D" w:rsidRDefault="00001C6D" w:rsidP="00052F84">
      <w:pPr>
        <w:rPr>
          <w:b/>
        </w:rPr>
      </w:pPr>
    </w:p>
    <w:p w14:paraId="71EF2D5A" w14:textId="77777777" w:rsidR="00001C6D" w:rsidRDefault="00001C6D" w:rsidP="00052F84">
      <w:pPr>
        <w:rPr>
          <w:b/>
        </w:rPr>
      </w:pPr>
    </w:p>
    <w:p w14:paraId="7FABCDA7" w14:textId="77777777" w:rsidR="00001C6D" w:rsidRDefault="00001C6D" w:rsidP="00052F84">
      <w:pPr>
        <w:rPr>
          <w:b/>
        </w:rPr>
      </w:pPr>
    </w:p>
    <w:p w14:paraId="7CFD7886" w14:textId="77777777" w:rsidR="00001C6D" w:rsidRDefault="00001C6D" w:rsidP="00052F84">
      <w:pPr>
        <w:rPr>
          <w:b/>
        </w:rPr>
      </w:pPr>
    </w:p>
    <w:p w14:paraId="2305AC6F" w14:textId="12C86220" w:rsidR="00052F84" w:rsidRDefault="00380983" w:rsidP="00052F84">
      <w:r w:rsidRPr="00380983">
        <w:rPr>
          <w:noProof/>
        </w:rPr>
        <w:drawing>
          <wp:anchor distT="0" distB="0" distL="114300" distR="114300" simplePos="0" relativeHeight="251657216" behindDoc="0" locked="0" layoutInCell="1" allowOverlap="1" wp14:anchorId="3F306E13" wp14:editId="7D255383">
            <wp:simplePos x="0" y="0"/>
            <wp:positionH relativeFrom="column">
              <wp:posOffset>922020</wp:posOffset>
            </wp:positionH>
            <wp:positionV relativeFrom="paragraph">
              <wp:posOffset>586740</wp:posOffset>
            </wp:positionV>
            <wp:extent cx="6234379" cy="1920240"/>
            <wp:effectExtent l="0" t="0" r="0" b="3810"/>
            <wp:wrapTopAndBottom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4379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52F84">
        <w:rPr>
          <w:b/>
        </w:rPr>
        <w:t xml:space="preserve">Table </w:t>
      </w:r>
      <w:r w:rsidR="00A80979">
        <w:rPr>
          <w:b/>
        </w:rPr>
        <w:t>S</w:t>
      </w:r>
      <w:r w:rsidR="00052F84">
        <w:rPr>
          <w:b/>
        </w:rPr>
        <w:t>4.</w:t>
      </w:r>
      <w:r w:rsidR="00052F84">
        <w:t xml:space="preserve"> </w:t>
      </w:r>
      <w:r w:rsidR="00001C6D">
        <w:t>Model summary for the top performing occupancy models (</w:t>
      </w:r>
      <w:r w:rsidR="00001C6D">
        <w:rPr>
          <w:rFonts w:cstheme="minorHAnsi"/>
        </w:rPr>
        <w:t>Δ</w:t>
      </w:r>
      <w:r w:rsidR="00001C6D">
        <w:t>AIC &lt; 2.0). All statistics were obtained from model averaging.</w:t>
      </w:r>
    </w:p>
    <w:p w14:paraId="2BB4ECA0" w14:textId="03805027" w:rsidR="00001C6D" w:rsidRDefault="00001C6D" w:rsidP="00001C6D">
      <w:pPr>
        <w:jc w:val="center"/>
      </w:pPr>
    </w:p>
    <w:p w14:paraId="56E688D8" w14:textId="77777777" w:rsidR="00001C6D" w:rsidRDefault="00001C6D" w:rsidP="00001C6D"/>
    <w:p w14:paraId="651CB4B0" w14:textId="77777777" w:rsidR="00B2158D" w:rsidRDefault="00B2158D" w:rsidP="00001C6D">
      <w:pPr>
        <w:rPr>
          <w:b/>
          <w:u w:val="single"/>
        </w:rPr>
      </w:pPr>
    </w:p>
    <w:p w14:paraId="194CA532" w14:textId="77777777" w:rsidR="00B2158D" w:rsidRDefault="00B2158D" w:rsidP="00001C6D">
      <w:pPr>
        <w:rPr>
          <w:b/>
          <w:u w:val="single"/>
        </w:rPr>
      </w:pPr>
    </w:p>
    <w:p w14:paraId="2C6A402A" w14:textId="77777777" w:rsidR="00B2158D" w:rsidRDefault="00B2158D" w:rsidP="00001C6D">
      <w:pPr>
        <w:rPr>
          <w:b/>
          <w:u w:val="single"/>
        </w:rPr>
      </w:pPr>
    </w:p>
    <w:p w14:paraId="032C4C4D" w14:textId="77777777" w:rsidR="00B2158D" w:rsidRDefault="00B2158D" w:rsidP="00001C6D">
      <w:pPr>
        <w:rPr>
          <w:b/>
          <w:u w:val="single"/>
        </w:rPr>
      </w:pPr>
    </w:p>
    <w:p w14:paraId="5577CC8F" w14:textId="77777777" w:rsidR="00B2158D" w:rsidRDefault="00B2158D" w:rsidP="00001C6D">
      <w:pPr>
        <w:rPr>
          <w:b/>
          <w:u w:val="single"/>
        </w:rPr>
      </w:pPr>
    </w:p>
    <w:p w14:paraId="6FEF78B1" w14:textId="77777777" w:rsidR="00B2158D" w:rsidRDefault="00B2158D" w:rsidP="00001C6D">
      <w:pPr>
        <w:rPr>
          <w:b/>
          <w:u w:val="single"/>
        </w:rPr>
      </w:pPr>
    </w:p>
    <w:p w14:paraId="50F620FA" w14:textId="77777777" w:rsidR="00B2158D" w:rsidRDefault="00B2158D" w:rsidP="00001C6D">
      <w:pPr>
        <w:rPr>
          <w:b/>
          <w:u w:val="single"/>
        </w:rPr>
      </w:pPr>
    </w:p>
    <w:p w14:paraId="0D5BE845" w14:textId="77777777" w:rsidR="00B2158D" w:rsidRDefault="00B2158D" w:rsidP="00001C6D">
      <w:pPr>
        <w:rPr>
          <w:b/>
          <w:u w:val="single"/>
        </w:rPr>
      </w:pPr>
    </w:p>
    <w:p w14:paraId="19EA638E" w14:textId="77777777" w:rsidR="00B2158D" w:rsidRDefault="00B2158D" w:rsidP="00001C6D">
      <w:pPr>
        <w:rPr>
          <w:b/>
          <w:u w:val="single"/>
        </w:rPr>
      </w:pPr>
    </w:p>
    <w:p w14:paraId="4FF9F2CF" w14:textId="77777777" w:rsidR="00001C6D" w:rsidRDefault="00001C6D" w:rsidP="00001C6D">
      <w:pPr>
        <w:rPr>
          <w:b/>
        </w:rPr>
      </w:pPr>
      <w:r>
        <w:rPr>
          <w:b/>
          <w:u w:val="single"/>
        </w:rPr>
        <w:t>Colonization</w:t>
      </w:r>
      <w:r>
        <w:rPr>
          <w:b/>
        </w:rPr>
        <w:t>:</w:t>
      </w:r>
    </w:p>
    <w:p w14:paraId="42E4E031" w14:textId="2C69120F" w:rsidR="00001C6D" w:rsidRDefault="00B2158D" w:rsidP="00001C6D">
      <w:r>
        <w:rPr>
          <w:b/>
        </w:rPr>
        <w:t xml:space="preserve">Table </w:t>
      </w:r>
      <w:r w:rsidR="00A80979">
        <w:rPr>
          <w:b/>
        </w:rPr>
        <w:t>S</w:t>
      </w:r>
      <w:r>
        <w:rPr>
          <w:b/>
        </w:rPr>
        <w:t xml:space="preserve">5. </w:t>
      </w:r>
      <w:r>
        <w:t xml:space="preserve">All tested models for </w:t>
      </w:r>
      <w:r>
        <w:rPr>
          <w:i/>
        </w:rPr>
        <w:t xml:space="preserve">Hydrilla </w:t>
      </w:r>
      <w:r>
        <w:t>colonization with AIC comparison values. Model covariates tested are: depth (pool depth – cm), volume (pool volume – m</w:t>
      </w:r>
      <w:r w:rsidRPr="00F040D0">
        <w:rPr>
          <w:vertAlign w:val="superscript"/>
        </w:rPr>
        <w:t>3</w:t>
      </w:r>
      <w:r>
        <w:t>), river (distance to river channel – m),</w:t>
      </w:r>
      <w:r w:rsidR="008C3178" w:rsidRPr="008C3178">
        <w:t xml:space="preserve"> </w:t>
      </w:r>
      <w:proofErr w:type="spellStart"/>
      <w:r w:rsidR="008C3178">
        <w:t>nn_dist</w:t>
      </w:r>
      <w:proofErr w:type="spellEnd"/>
      <w:r w:rsidR="008C3178">
        <w:t xml:space="preserve"> (distance to nearest pool – m), </w:t>
      </w:r>
      <w:proofErr w:type="spellStart"/>
      <w:r w:rsidR="008C3178">
        <w:t>freq</w:t>
      </w:r>
      <w:proofErr w:type="spellEnd"/>
      <w:r w:rsidR="001361E4">
        <w:t xml:space="preserve"> (flood frequency – floods per year), </w:t>
      </w:r>
      <w:r w:rsidR="00C439F1">
        <w:rPr>
          <w:iCs/>
        </w:rPr>
        <w:t>flooded</w:t>
      </w:r>
      <w:r w:rsidR="001361E4">
        <w:rPr>
          <w:iCs/>
        </w:rPr>
        <w:t xml:space="preserve"> (</w:t>
      </w:r>
      <w:r w:rsidR="00C439F1">
        <w:rPr>
          <w:iCs/>
        </w:rPr>
        <w:t>days flooded</w:t>
      </w:r>
      <w:r w:rsidR="001361E4">
        <w:rPr>
          <w:iCs/>
        </w:rPr>
        <w:t xml:space="preserve"> – days)</w:t>
      </w:r>
      <w:r>
        <w:t xml:space="preserve">. The model </w:t>
      </w:r>
      <w:r>
        <w:rPr>
          <w:i/>
        </w:rPr>
        <w:t>gam()</w:t>
      </w:r>
      <w:r>
        <w:t xml:space="preserve"> shows the colonization model being tested.</w:t>
      </w:r>
    </w:p>
    <w:p w14:paraId="61798E57" w14:textId="379CB333" w:rsidR="00B2158D" w:rsidRDefault="008C3178" w:rsidP="00B2158D">
      <w:pPr>
        <w:jc w:val="center"/>
        <w:rPr>
          <w:b/>
        </w:rPr>
      </w:pPr>
      <w:r w:rsidRPr="008C3178">
        <w:rPr>
          <w:b/>
          <w:noProof/>
        </w:rPr>
        <w:drawing>
          <wp:inline distT="0" distB="0" distL="0" distR="0" wp14:anchorId="11937303" wp14:editId="273EE50A">
            <wp:extent cx="8229600" cy="2884805"/>
            <wp:effectExtent l="0" t="0" r="0" b="0"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170EB" w14:textId="77777777" w:rsidR="008C3178" w:rsidRDefault="008C3178" w:rsidP="00B2158D">
      <w:pPr>
        <w:rPr>
          <w:b/>
        </w:rPr>
      </w:pPr>
    </w:p>
    <w:p w14:paraId="1326E215" w14:textId="77777777" w:rsidR="008C3178" w:rsidRDefault="008C3178" w:rsidP="00B2158D">
      <w:pPr>
        <w:rPr>
          <w:b/>
        </w:rPr>
      </w:pPr>
    </w:p>
    <w:p w14:paraId="25E5EA6E" w14:textId="77777777" w:rsidR="008C3178" w:rsidRDefault="008C3178" w:rsidP="00B2158D">
      <w:pPr>
        <w:rPr>
          <w:b/>
        </w:rPr>
      </w:pPr>
    </w:p>
    <w:p w14:paraId="0F5697F2" w14:textId="55E69846" w:rsidR="00B2158D" w:rsidRDefault="00B2158D" w:rsidP="00B2158D">
      <w:r>
        <w:rPr>
          <w:b/>
        </w:rPr>
        <w:lastRenderedPageBreak/>
        <w:t xml:space="preserve">Table </w:t>
      </w:r>
      <w:r w:rsidR="00A80979">
        <w:rPr>
          <w:b/>
        </w:rPr>
        <w:t>S</w:t>
      </w:r>
      <w:r>
        <w:rPr>
          <w:b/>
        </w:rPr>
        <w:t xml:space="preserve">6. </w:t>
      </w:r>
      <w:r>
        <w:t>Model summary for the top performing colonization model (</w:t>
      </w:r>
      <w:r>
        <w:rPr>
          <w:rFonts w:cstheme="minorHAnsi"/>
        </w:rPr>
        <w:t>Δ</w:t>
      </w:r>
      <w:r>
        <w:t>AIC &lt; 2.0).</w:t>
      </w:r>
    </w:p>
    <w:p w14:paraId="080FC774" w14:textId="73CD99A7" w:rsidR="00B2158D" w:rsidRDefault="008C3178" w:rsidP="00B2158D">
      <w:pPr>
        <w:jc w:val="center"/>
        <w:rPr>
          <w:b/>
        </w:rPr>
      </w:pPr>
      <w:r w:rsidRPr="008C3178">
        <w:rPr>
          <w:b/>
          <w:noProof/>
        </w:rPr>
        <w:drawing>
          <wp:inline distT="0" distB="0" distL="0" distR="0" wp14:anchorId="318C8551" wp14:editId="662EE68C">
            <wp:extent cx="5843014" cy="2705100"/>
            <wp:effectExtent l="0" t="0" r="5715" b="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61052" cy="2713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12BED" w14:textId="77777777" w:rsidR="008C3178" w:rsidRDefault="008C3178" w:rsidP="00A42B1D">
      <w:pPr>
        <w:rPr>
          <w:b/>
          <w:u w:val="single"/>
        </w:rPr>
      </w:pPr>
    </w:p>
    <w:p w14:paraId="2A1ABA89" w14:textId="77777777" w:rsidR="008C3178" w:rsidRDefault="008C3178" w:rsidP="00A42B1D">
      <w:pPr>
        <w:rPr>
          <w:b/>
          <w:u w:val="single"/>
        </w:rPr>
      </w:pPr>
    </w:p>
    <w:p w14:paraId="7854F7BB" w14:textId="77777777" w:rsidR="008C3178" w:rsidRDefault="008C3178" w:rsidP="00A42B1D">
      <w:pPr>
        <w:rPr>
          <w:b/>
          <w:u w:val="single"/>
        </w:rPr>
      </w:pPr>
    </w:p>
    <w:p w14:paraId="0F443E26" w14:textId="77777777" w:rsidR="008C3178" w:rsidRDefault="008C3178" w:rsidP="00A42B1D">
      <w:pPr>
        <w:rPr>
          <w:b/>
          <w:u w:val="single"/>
        </w:rPr>
      </w:pPr>
    </w:p>
    <w:p w14:paraId="4F665510" w14:textId="77777777" w:rsidR="008C3178" w:rsidRDefault="008C3178" w:rsidP="00A42B1D">
      <w:pPr>
        <w:rPr>
          <w:b/>
          <w:u w:val="single"/>
        </w:rPr>
      </w:pPr>
    </w:p>
    <w:p w14:paraId="05B58F38" w14:textId="77777777" w:rsidR="008C3178" w:rsidRDefault="008C3178" w:rsidP="00A42B1D">
      <w:pPr>
        <w:rPr>
          <w:b/>
          <w:u w:val="single"/>
        </w:rPr>
      </w:pPr>
    </w:p>
    <w:p w14:paraId="4962F757" w14:textId="77777777" w:rsidR="008C3178" w:rsidRDefault="008C3178" w:rsidP="00A42B1D">
      <w:pPr>
        <w:rPr>
          <w:b/>
          <w:u w:val="single"/>
        </w:rPr>
      </w:pPr>
    </w:p>
    <w:p w14:paraId="45CFEFDC" w14:textId="77777777" w:rsidR="008C3178" w:rsidRDefault="008C3178" w:rsidP="00A42B1D">
      <w:pPr>
        <w:rPr>
          <w:b/>
          <w:u w:val="single"/>
        </w:rPr>
      </w:pPr>
    </w:p>
    <w:p w14:paraId="6AE131A6" w14:textId="77777777" w:rsidR="008C3178" w:rsidRDefault="008C3178" w:rsidP="00A42B1D">
      <w:pPr>
        <w:rPr>
          <w:b/>
          <w:u w:val="single"/>
        </w:rPr>
      </w:pPr>
    </w:p>
    <w:p w14:paraId="60636AE1" w14:textId="553199AC" w:rsidR="00A42B1D" w:rsidRDefault="00A42B1D" w:rsidP="00A42B1D">
      <w:pPr>
        <w:rPr>
          <w:b/>
        </w:rPr>
      </w:pPr>
      <w:r>
        <w:rPr>
          <w:b/>
          <w:u w:val="single"/>
        </w:rPr>
        <w:lastRenderedPageBreak/>
        <w:t>Extinction</w:t>
      </w:r>
      <w:r>
        <w:rPr>
          <w:b/>
        </w:rPr>
        <w:t>:</w:t>
      </w:r>
    </w:p>
    <w:p w14:paraId="61082D5A" w14:textId="0A6C9292" w:rsidR="00A42B1D" w:rsidRDefault="00A42B1D" w:rsidP="00A42B1D">
      <w:r>
        <w:rPr>
          <w:b/>
        </w:rPr>
        <w:t xml:space="preserve">Table </w:t>
      </w:r>
      <w:r w:rsidR="00A80979">
        <w:rPr>
          <w:b/>
        </w:rPr>
        <w:t>S</w:t>
      </w:r>
      <w:r>
        <w:rPr>
          <w:b/>
        </w:rPr>
        <w:t xml:space="preserve">7. </w:t>
      </w:r>
      <w:r>
        <w:t xml:space="preserve">All tested models for </w:t>
      </w:r>
      <w:r>
        <w:rPr>
          <w:i/>
        </w:rPr>
        <w:t xml:space="preserve">Hydrilla </w:t>
      </w:r>
      <w:r>
        <w:t xml:space="preserve">extinction with AIC comparison values. Model covariates tested </w:t>
      </w:r>
      <w:proofErr w:type="gramStart"/>
      <w:r>
        <w:t>are:</w:t>
      </w:r>
      <w:proofErr w:type="gramEnd"/>
      <w:r>
        <w:t xml:space="preserve"> depth (pool depth – cm), volume (pool volume – m</w:t>
      </w:r>
      <w:r w:rsidRPr="00F040D0">
        <w:rPr>
          <w:vertAlign w:val="superscript"/>
        </w:rPr>
        <w:t>3</w:t>
      </w:r>
      <w:r>
        <w:t xml:space="preserve">), river (distance to river channel – m), </w:t>
      </w:r>
      <w:proofErr w:type="spellStart"/>
      <w:r w:rsidR="008C3178">
        <w:t>nn_dist</w:t>
      </w:r>
      <w:proofErr w:type="spellEnd"/>
      <w:r w:rsidR="008C3178">
        <w:t xml:space="preserve"> (distance to nearest pool – m), </w:t>
      </w:r>
      <w:proofErr w:type="spellStart"/>
      <w:r w:rsidR="0074165F">
        <w:t>freq</w:t>
      </w:r>
      <w:proofErr w:type="spellEnd"/>
      <w:r w:rsidR="0074165F">
        <w:t xml:space="preserve"> (flood frequency – floods per year), </w:t>
      </w:r>
      <w:r w:rsidR="00723EF9">
        <w:rPr>
          <w:iCs/>
        </w:rPr>
        <w:t>flooded</w:t>
      </w:r>
      <w:r w:rsidR="0074165F">
        <w:rPr>
          <w:iCs/>
        </w:rPr>
        <w:t xml:space="preserve"> (</w:t>
      </w:r>
      <w:r w:rsidR="00723EF9">
        <w:rPr>
          <w:iCs/>
        </w:rPr>
        <w:t>days flooded</w:t>
      </w:r>
      <w:r w:rsidR="0074165F">
        <w:rPr>
          <w:iCs/>
        </w:rPr>
        <w:t xml:space="preserve"> – days)</w:t>
      </w:r>
      <w:r>
        <w:t xml:space="preserve">. The model </w:t>
      </w:r>
      <w:proofErr w:type="gramStart"/>
      <w:r>
        <w:rPr>
          <w:i/>
        </w:rPr>
        <w:t>eps(</w:t>
      </w:r>
      <w:proofErr w:type="gramEnd"/>
      <w:r>
        <w:rPr>
          <w:i/>
        </w:rPr>
        <w:t>)</w:t>
      </w:r>
      <w:r>
        <w:t xml:space="preserve"> shows the extinction model being tested.</w:t>
      </w:r>
    </w:p>
    <w:p w14:paraId="11C0B9F4" w14:textId="6EB659C7" w:rsidR="00F64BEF" w:rsidRDefault="00012C26" w:rsidP="00F64BEF">
      <w:pPr>
        <w:jc w:val="center"/>
        <w:rPr>
          <w:b/>
        </w:rPr>
      </w:pPr>
      <w:r w:rsidRPr="00012C26">
        <w:rPr>
          <w:b/>
          <w:noProof/>
        </w:rPr>
        <w:drawing>
          <wp:inline distT="0" distB="0" distL="0" distR="0" wp14:anchorId="649F2A0A" wp14:editId="4B309134">
            <wp:extent cx="8229600" cy="2797175"/>
            <wp:effectExtent l="0" t="0" r="0" b="3175"/>
            <wp:docPr id="13" name="Picture 13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text, applicatio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E45B3" w14:textId="77777777" w:rsidR="00012C26" w:rsidRDefault="00012C26" w:rsidP="00F64BEF">
      <w:pPr>
        <w:rPr>
          <w:b/>
        </w:rPr>
      </w:pPr>
    </w:p>
    <w:p w14:paraId="29A3CCB7" w14:textId="77777777" w:rsidR="00012C26" w:rsidRDefault="00012C26" w:rsidP="00F64BEF">
      <w:pPr>
        <w:rPr>
          <w:b/>
        </w:rPr>
      </w:pPr>
    </w:p>
    <w:p w14:paraId="449269C4" w14:textId="77777777" w:rsidR="00012C26" w:rsidRDefault="00012C26" w:rsidP="00F64BEF">
      <w:pPr>
        <w:rPr>
          <w:b/>
        </w:rPr>
      </w:pPr>
    </w:p>
    <w:p w14:paraId="027D075F" w14:textId="77777777" w:rsidR="00012C26" w:rsidRDefault="00012C26" w:rsidP="00F64BEF">
      <w:pPr>
        <w:rPr>
          <w:b/>
        </w:rPr>
      </w:pPr>
    </w:p>
    <w:p w14:paraId="6F0D2A9B" w14:textId="77777777" w:rsidR="00012C26" w:rsidRDefault="00012C26" w:rsidP="00F64BEF">
      <w:pPr>
        <w:rPr>
          <w:b/>
        </w:rPr>
      </w:pPr>
    </w:p>
    <w:p w14:paraId="17E9F794" w14:textId="77777777" w:rsidR="00012C26" w:rsidRDefault="00012C26" w:rsidP="00F64BEF">
      <w:pPr>
        <w:rPr>
          <w:b/>
        </w:rPr>
      </w:pPr>
    </w:p>
    <w:p w14:paraId="29AA7A77" w14:textId="023F960D" w:rsidR="00F64BEF" w:rsidRDefault="00F64BEF" w:rsidP="00F64BEF">
      <w:r>
        <w:rPr>
          <w:b/>
        </w:rPr>
        <w:lastRenderedPageBreak/>
        <w:t xml:space="preserve">Table </w:t>
      </w:r>
      <w:r w:rsidR="00A80979">
        <w:rPr>
          <w:b/>
        </w:rPr>
        <w:t>S</w:t>
      </w:r>
      <w:r>
        <w:rPr>
          <w:b/>
        </w:rPr>
        <w:t xml:space="preserve">8. </w:t>
      </w:r>
      <w:r>
        <w:t>Model summary for the top performing extinction model (</w:t>
      </w:r>
      <w:r>
        <w:rPr>
          <w:rFonts w:cstheme="minorHAnsi"/>
        </w:rPr>
        <w:t>Δ</w:t>
      </w:r>
      <w:r>
        <w:t xml:space="preserve">AIC &lt; 2.0). </w:t>
      </w:r>
    </w:p>
    <w:p w14:paraId="0C29033F" w14:textId="07B3FED2" w:rsidR="000771D9" w:rsidRDefault="00012C26" w:rsidP="00FE7DE6">
      <w:pPr>
        <w:jc w:val="center"/>
      </w:pPr>
      <w:r w:rsidRPr="00012C26">
        <w:rPr>
          <w:noProof/>
        </w:rPr>
        <w:drawing>
          <wp:inline distT="0" distB="0" distL="0" distR="0" wp14:anchorId="1F437211" wp14:editId="539090DD">
            <wp:extent cx="5956935" cy="2247900"/>
            <wp:effectExtent l="0" t="0" r="5715" b="0"/>
            <wp:docPr id="14" name="Picture 1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abl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58835" cy="2248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8ACD6" w14:textId="6C124114" w:rsidR="000771D9" w:rsidRDefault="000771D9" w:rsidP="00B62D44">
      <w:pPr>
        <w:jc w:val="center"/>
        <w:rPr>
          <w:b/>
        </w:rPr>
      </w:pPr>
    </w:p>
    <w:p w14:paraId="0098E557" w14:textId="77777777" w:rsidR="009A3A70" w:rsidRDefault="009A3A70" w:rsidP="00175AD2">
      <w:pPr>
        <w:jc w:val="center"/>
        <w:rPr>
          <w:b/>
          <w:u w:val="single"/>
        </w:rPr>
      </w:pPr>
    </w:p>
    <w:p w14:paraId="76F3CB90" w14:textId="77777777" w:rsidR="009A3A70" w:rsidRDefault="009A3A70" w:rsidP="00175AD2">
      <w:pPr>
        <w:jc w:val="center"/>
        <w:rPr>
          <w:b/>
          <w:u w:val="single"/>
        </w:rPr>
      </w:pPr>
    </w:p>
    <w:p w14:paraId="6CA308D1" w14:textId="77777777" w:rsidR="009A3A70" w:rsidRDefault="009A3A70" w:rsidP="00175AD2">
      <w:pPr>
        <w:jc w:val="center"/>
        <w:rPr>
          <w:b/>
          <w:u w:val="single"/>
        </w:rPr>
      </w:pPr>
    </w:p>
    <w:p w14:paraId="2BA07683" w14:textId="77777777" w:rsidR="009A3A70" w:rsidRDefault="009A3A70" w:rsidP="00175AD2">
      <w:pPr>
        <w:jc w:val="center"/>
        <w:rPr>
          <w:b/>
          <w:u w:val="single"/>
        </w:rPr>
      </w:pPr>
    </w:p>
    <w:p w14:paraId="08275B14" w14:textId="77777777" w:rsidR="009A3A70" w:rsidRDefault="009A3A70" w:rsidP="00175AD2">
      <w:pPr>
        <w:jc w:val="center"/>
        <w:rPr>
          <w:b/>
          <w:u w:val="single"/>
        </w:rPr>
      </w:pPr>
    </w:p>
    <w:p w14:paraId="200AB46E" w14:textId="77777777" w:rsidR="009A3A70" w:rsidRDefault="009A3A70" w:rsidP="00175AD2">
      <w:pPr>
        <w:jc w:val="center"/>
        <w:rPr>
          <w:b/>
          <w:u w:val="single"/>
        </w:rPr>
      </w:pPr>
    </w:p>
    <w:p w14:paraId="24E32286" w14:textId="77777777" w:rsidR="009A3A70" w:rsidRDefault="009A3A70" w:rsidP="00175AD2">
      <w:pPr>
        <w:jc w:val="center"/>
        <w:rPr>
          <w:b/>
          <w:u w:val="single"/>
        </w:rPr>
      </w:pPr>
    </w:p>
    <w:p w14:paraId="5D98CAF6" w14:textId="77777777" w:rsidR="009A3A70" w:rsidRDefault="009A3A70" w:rsidP="00175AD2">
      <w:pPr>
        <w:jc w:val="center"/>
        <w:rPr>
          <w:b/>
          <w:u w:val="single"/>
        </w:rPr>
      </w:pPr>
    </w:p>
    <w:p w14:paraId="600A5988" w14:textId="77777777" w:rsidR="009A3A70" w:rsidRDefault="009A3A70" w:rsidP="00175AD2">
      <w:pPr>
        <w:jc w:val="center"/>
        <w:rPr>
          <w:b/>
          <w:u w:val="single"/>
        </w:rPr>
      </w:pPr>
    </w:p>
    <w:p w14:paraId="4AA60C17" w14:textId="49AF2AD0" w:rsidR="00175AD2" w:rsidRDefault="00ED30CB" w:rsidP="00175AD2">
      <w:pPr>
        <w:jc w:val="center"/>
        <w:rPr>
          <w:b/>
          <w:u w:val="single"/>
        </w:rPr>
      </w:pPr>
      <w:r>
        <w:rPr>
          <w:b/>
          <w:u w:val="single"/>
        </w:rPr>
        <w:lastRenderedPageBreak/>
        <w:t>EXTRA INFORMATION</w:t>
      </w:r>
    </w:p>
    <w:p w14:paraId="5F2AB515" w14:textId="1689FC46" w:rsidR="006921F1" w:rsidRDefault="006921F1" w:rsidP="006921F1">
      <w:pPr>
        <w:rPr>
          <w:b/>
        </w:rPr>
      </w:pPr>
      <w:r>
        <w:rPr>
          <w:b/>
        </w:rPr>
        <w:t>Transition events:  Colonization events = 133 &amp; Extinction events = 55</w:t>
      </w:r>
    </w:p>
    <w:p w14:paraId="469FB8B6" w14:textId="7DA5EE3D" w:rsidR="009A3A70" w:rsidRDefault="009A3A70" w:rsidP="006921F1">
      <w:pPr>
        <w:rPr>
          <w:b/>
        </w:rPr>
      </w:pPr>
      <w:r>
        <w:rPr>
          <w:b/>
        </w:rPr>
        <w:t xml:space="preserve">Detection </w:t>
      </w:r>
      <w:proofErr w:type="spellStart"/>
      <w:r>
        <w:rPr>
          <w:b/>
        </w:rPr>
        <w:t>gof</w:t>
      </w:r>
      <w:proofErr w:type="spellEnd"/>
      <w:r>
        <w:rPr>
          <w:b/>
        </w:rPr>
        <w:t xml:space="preserve"> test results:</w:t>
      </w:r>
    </w:p>
    <w:p w14:paraId="7A438A53" w14:textId="0819ACCC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>Goodness-of-fit for dynamic occupancy model</w:t>
      </w:r>
    </w:p>
    <w:p w14:paraId="0C1E86AB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 xml:space="preserve">Number of seasons:  33 </w:t>
      </w:r>
    </w:p>
    <w:p w14:paraId="0A2112FC" w14:textId="77777777" w:rsidR="009A3A70" w:rsidRPr="009A3A70" w:rsidRDefault="009A3A70" w:rsidP="009A3A70">
      <w:pPr>
        <w:rPr>
          <w:bCs/>
          <w:sz w:val="14"/>
          <w:szCs w:val="14"/>
        </w:rPr>
      </w:pPr>
    </w:p>
    <w:p w14:paraId="31E1FE40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>Chi-square statistic:</w:t>
      </w:r>
    </w:p>
    <w:p w14:paraId="45E3B9A3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 xml:space="preserve"> Season </w:t>
      </w:r>
      <w:proofErr w:type="gramStart"/>
      <w:r w:rsidRPr="009A3A70">
        <w:rPr>
          <w:bCs/>
          <w:sz w:val="14"/>
          <w:szCs w:val="14"/>
        </w:rPr>
        <w:t>1  Season</w:t>
      </w:r>
      <w:proofErr w:type="gramEnd"/>
      <w:r w:rsidRPr="009A3A70">
        <w:rPr>
          <w:bCs/>
          <w:sz w:val="14"/>
          <w:szCs w:val="14"/>
        </w:rPr>
        <w:t xml:space="preserve"> 2  Season 3  Season 4  Season 5  Season 6  Season 7  Season 8  Season 9 Season 10 </w:t>
      </w:r>
    </w:p>
    <w:p w14:paraId="4C557AA1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 xml:space="preserve">   0.2824   11.4277    4.3947   25.7297    0.0249    2.5322    1.6435    1.5227    2.4714    0.1512 </w:t>
      </w:r>
    </w:p>
    <w:p w14:paraId="064E5938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 xml:space="preserve">Season 11 Season 12 Season 13 Season 14 Season 15 Season 16 Season 17 Season 18 Season 19 Season 20 </w:t>
      </w:r>
    </w:p>
    <w:p w14:paraId="06C16DF2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 xml:space="preserve">   4.7906    0.4366   14.5663    1.3535    0.4519    5.1402    0.5188    0.0016    2.6553   20.4817 </w:t>
      </w:r>
    </w:p>
    <w:p w14:paraId="45A3A405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 xml:space="preserve">Season 21 Season 22 Season 23 Season 24 Season 25 Season 26 Season 27 Season 28 Season 29 Season 30 </w:t>
      </w:r>
    </w:p>
    <w:p w14:paraId="31D83C1E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 xml:space="preserve">  10.0244   16.0869    0.5296    1.9580    0.0329    </w:t>
      </w:r>
      <w:proofErr w:type="gramStart"/>
      <w:r w:rsidRPr="009A3A70">
        <w:rPr>
          <w:bCs/>
          <w:sz w:val="14"/>
          <w:szCs w:val="14"/>
        </w:rPr>
        <w:t>4.2300  302.5224</w:t>
      </w:r>
      <w:proofErr w:type="gramEnd"/>
      <w:r w:rsidRPr="009A3A70">
        <w:rPr>
          <w:bCs/>
          <w:sz w:val="14"/>
          <w:szCs w:val="14"/>
        </w:rPr>
        <w:t xml:space="preserve">   31.9171   71.4120    6.8702 </w:t>
      </w:r>
    </w:p>
    <w:p w14:paraId="4F871EBE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 xml:space="preserve">Season 31 Season 32 Season 33 </w:t>
      </w:r>
    </w:p>
    <w:p w14:paraId="0DB342AE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 xml:space="preserve">   0.1407    0.1047    0.1119 </w:t>
      </w:r>
    </w:p>
    <w:p w14:paraId="3111D704" w14:textId="77777777" w:rsidR="009A3A70" w:rsidRPr="009A3A70" w:rsidRDefault="009A3A70" w:rsidP="009A3A70">
      <w:pPr>
        <w:rPr>
          <w:bCs/>
          <w:sz w:val="14"/>
          <w:szCs w:val="14"/>
        </w:rPr>
      </w:pPr>
    </w:p>
    <w:p w14:paraId="14728B13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 xml:space="preserve">Total chi-square = 546.5174 </w:t>
      </w:r>
    </w:p>
    <w:p w14:paraId="094E0A7C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>Number of bootstrap samples = 100</w:t>
      </w:r>
    </w:p>
    <w:p w14:paraId="11F4DB77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>P-value = 0.04</w:t>
      </w:r>
    </w:p>
    <w:p w14:paraId="42F67A10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>Quantiles of bootstrapped statistics:</w:t>
      </w:r>
    </w:p>
    <w:p w14:paraId="04B58777" w14:textId="77777777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 xml:space="preserve">  0</w:t>
      </w:r>
      <w:proofErr w:type="gramStart"/>
      <w:r w:rsidRPr="009A3A70">
        <w:rPr>
          <w:bCs/>
          <w:sz w:val="14"/>
          <w:szCs w:val="14"/>
        </w:rPr>
        <w:t>%  25</w:t>
      </w:r>
      <w:proofErr w:type="gramEnd"/>
      <w:r w:rsidRPr="009A3A70">
        <w:rPr>
          <w:bCs/>
          <w:sz w:val="14"/>
          <w:szCs w:val="14"/>
        </w:rPr>
        <w:t xml:space="preserve">%  50%  75% 100% </w:t>
      </w:r>
    </w:p>
    <w:p w14:paraId="6E1CF2DD" w14:textId="5C06C149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 xml:space="preserve"> </w:t>
      </w:r>
      <w:proofErr w:type="gramStart"/>
      <w:r w:rsidRPr="009A3A70">
        <w:rPr>
          <w:bCs/>
          <w:sz w:val="14"/>
          <w:szCs w:val="14"/>
        </w:rPr>
        <w:t>107  184</w:t>
      </w:r>
      <w:proofErr w:type="gramEnd"/>
      <w:r w:rsidRPr="009A3A70">
        <w:rPr>
          <w:bCs/>
          <w:sz w:val="14"/>
          <w:szCs w:val="14"/>
        </w:rPr>
        <w:t xml:space="preserve">  237  299 1183 </w:t>
      </w:r>
    </w:p>
    <w:p w14:paraId="61B19065" w14:textId="0A31E9AF" w:rsidR="009A3A70" w:rsidRPr="009A3A70" w:rsidRDefault="009A3A70" w:rsidP="009A3A70">
      <w:pPr>
        <w:rPr>
          <w:bCs/>
          <w:sz w:val="14"/>
          <w:szCs w:val="14"/>
        </w:rPr>
      </w:pPr>
      <w:r w:rsidRPr="009A3A70">
        <w:rPr>
          <w:bCs/>
          <w:sz w:val="14"/>
          <w:szCs w:val="14"/>
        </w:rPr>
        <w:t>Estimate of c-hat = 2.04</w:t>
      </w:r>
    </w:p>
    <w:p w14:paraId="37DEA216" w14:textId="77777777" w:rsidR="009A3A70" w:rsidRPr="009A3A70" w:rsidRDefault="009A3A70" w:rsidP="009A3A70">
      <w:pPr>
        <w:rPr>
          <w:bCs/>
          <w:sz w:val="18"/>
          <w:szCs w:val="18"/>
        </w:rPr>
      </w:pPr>
    </w:p>
    <w:p w14:paraId="0471C199" w14:textId="5E0A01E1" w:rsidR="00ED30CB" w:rsidRDefault="00ED30CB" w:rsidP="00ED30CB">
      <w:pPr>
        <w:rPr>
          <w:b/>
        </w:rPr>
      </w:pPr>
      <w:r>
        <w:rPr>
          <w:b/>
        </w:rPr>
        <w:t xml:space="preserve">Occupancy </w:t>
      </w:r>
      <w:proofErr w:type="spellStart"/>
      <w:r>
        <w:rPr>
          <w:b/>
        </w:rPr>
        <w:t>gof</w:t>
      </w:r>
      <w:proofErr w:type="spellEnd"/>
      <w:r>
        <w:rPr>
          <w:b/>
        </w:rPr>
        <w:t xml:space="preserve"> test results:</w:t>
      </w:r>
    </w:p>
    <w:p w14:paraId="4335AA84" w14:textId="13461B72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>Goodness-of-fit for dynamic occupancy model</w:t>
      </w:r>
    </w:p>
    <w:p w14:paraId="7CDB6729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 xml:space="preserve">Number of seasons:  33 </w:t>
      </w:r>
    </w:p>
    <w:p w14:paraId="08118E9A" w14:textId="77777777" w:rsidR="002D421F" w:rsidRPr="002D421F" w:rsidRDefault="002D421F" w:rsidP="002D421F">
      <w:pPr>
        <w:rPr>
          <w:bCs/>
          <w:sz w:val="12"/>
          <w:szCs w:val="12"/>
        </w:rPr>
      </w:pPr>
    </w:p>
    <w:p w14:paraId="2498636B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>Chi-square statistic:</w:t>
      </w:r>
    </w:p>
    <w:p w14:paraId="052ABF90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 xml:space="preserve"> Season </w:t>
      </w:r>
      <w:proofErr w:type="gramStart"/>
      <w:r w:rsidRPr="002D421F">
        <w:rPr>
          <w:bCs/>
          <w:sz w:val="12"/>
          <w:szCs w:val="12"/>
        </w:rPr>
        <w:t>1  Season</w:t>
      </w:r>
      <w:proofErr w:type="gramEnd"/>
      <w:r w:rsidRPr="002D421F">
        <w:rPr>
          <w:bCs/>
          <w:sz w:val="12"/>
          <w:szCs w:val="12"/>
        </w:rPr>
        <w:t xml:space="preserve"> 2  Season 3  Season 4  Season 5  Season 6  Season 7  Season 8  Season 9 Season 10 </w:t>
      </w:r>
    </w:p>
    <w:p w14:paraId="5403B9EC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 xml:space="preserve">   0.0032    4.9438    0.4100   29.5549    0.0458    2.3317    1.3533    1.3451    2.9508    0.1384 </w:t>
      </w:r>
    </w:p>
    <w:p w14:paraId="2E007EEF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 xml:space="preserve">Season 11 Season 12 Season 13 Season 14 Season 15 Season 16 Season 17 Season 18 Season 19 Season 20 </w:t>
      </w:r>
    </w:p>
    <w:p w14:paraId="64125563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 xml:space="preserve">   5.3112    0.4793   16.5796    1.0733    0.3340    5.4170    0.7137    0.0047    1.9805   39.2889 </w:t>
      </w:r>
    </w:p>
    <w:p w14:paraId="2E62AA81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 xml:space="preserve">Season 21 Season 22 Season 23 Season 24 Season 25 Season 26 Season 27 Season 28 Season 29 Season 30 </w:t>
      </w:r>
    </w:p>
    <w:p w14:paraId="1A33F427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 xml:space="preserve">   8.1508   19.7934    0.5290    1.7660    0.0067    </w:t>
      </w:r>
      <w:proofErr w:type="gramStart"/>
      <w:r w:rsidRPr="002D421F">
        <w:rPr>
          <w:bCs/>
          <w:sz w:val="12"/>
          <w:szCs w:val="12"/>
        </w:rPr>
        <w:t>3.9055  211.5099</w:t>
      </w:r>
      <w:proofErr w:type="gramEnd"/>
      <w:r w:rsidRPr="002D421F">
        <w:rPr>
          <w:bCs/>
          <w:sz w:val="12"/>
          <w:szCs w:val="12"/>
        </w:rPr>
        <w:t xml:space="preserve">   32.0430   61.5118    7.6992 </w:t>
      </w:r>
    </w:p>
    <w:p w14:paraId="562A351D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 xml:space="preserve">Season 31 Season 32 Season 33 </w:t>
      </w:r>
    </w:p>
    <w:p w14:paraId="2C44752D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 xml:space="preserve">   0.1648    0.1059    0.1126 </w:t>
      </w:r>
    </w:p>
    <w:p w14:paraId="594FF871" w14:textId="77777777" w:rsidR="002D421F" w:rsidRPr="002D421F" w:rsidRDefault="002D421F" w:rsidP="002D421F">
      <w:pPr>
        <w:rPr>
          <w:bCs/>
          <w:sz w:val="12"/>
          <w:szCs w:val="12"/>
        </w:rPr>
      </w:pPr>
    </w:p>
    <w:p w14:paraId="6BFAF09F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 xml:space="preserve">Total chi-square = 461.5576 </w:t>
      </w:r>
    </w:p>
    <w:p w14:paraId="14EE0158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>Number of bootstrap samples = 100</w:t>
      </w:r>
    </w:p>
    <w:p w14:paraId="09B650EF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>P-value = 0.14</w:t>
      </w:r>
    </w:p>
    <w:p w14:paraId="324B8AA3" w14:textId="77777777" w:rsidR="002D421F" w:rsidRPr="002D421F" w:rsidRDefault="002D421F" w:rsidP="002D421F">
      <w:pPr>
        <w:rPr>
          <w:bCs/>
          <w:sz w:val="12"/>
          <w:szCs w:val="12"/>
        </w:rPr>
      </w:pPr>
    </w:p>
    <w:p w14:paraId="17125055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>Quantiles of bootstrapped statistics:</w:t>
      </w:r>
    </w:p>
    <w:p w14:paraId="34A07A70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 xml:space="preserve">  0</w:t>
      </w:r>
      <w:proofErr w:type="gramStart"/>
      <w:r w:rsidRPr="002D421F">
        <w:rPr>
          <w:bCs/>
          <w:sz w:val="12"/>
          <w:szCs w:val="12"/>
        </w:rPr>
        <w:t>%  25</w:t>
      </w:r>
      <w:proofErr w:type="gramEnd"/>
      <w:r w:rsidRPr="002D421F">
        <w:rPr>
          <w:bCs/>
          <w:sz w:val="12"/>
          <w:szCs w:val="12"/>
        </w:rPr>
        <w:t xml:space="preserve">%  50%  75% 100% </w:t>
      </w:r>
    </w:p>
    <w:p w14:paraId="0B85DEF3" w14:textId="77777777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 xml:space="preserve"> </w:t>
      </w:r>
      <w:proofErr w:type="gramStart"/>
      <w:r w:rsidRPr="002D421F">
        <w:rPr>
          <w:bCs/>
          <w:sz w:val="12"/>
          <w:szCs w:val="12"/>
        </w:rPr>
        <w:t>121  212</w:t>
      </w:r>
      <w:proofErr w:type="gramEnd"/>
      <w:r w:rsidRPr="002D421F">
        <w:rPr>
          <w:bCs/>
          <w:sz w:val="12"/>
          <w:szCs w:val="12"/>
        </w:rPr>
        <w:t xml:space="preserve">  276  400  728 </w:t>
      </w:r>
    </w:p>
    <w:p w14:paraId="29C6D5F6" w14:textId="77777777" w:rsidR="002D421F" w:rsidRPr="002D421F" w:rsidRDefault="002D421F" w:rsidP="002D421F">
      <w:pPr>
        <w:rPr>
          <w:bCs/>
          <w:sz w:val="12"/>
          <w:szCs w:val="12"/>
        </w:rPr>
      </w:pPr>
    </w:p>
    <w:p w14:paraId="40F700DC" w14:textId="4C0B155C" w:rsidR="002D421F" w:rsidRPr="002D421F" w:rsidRDefault="002D421F" w:rsidP="002D421F">
      <w:pPr>
        <w:rPr>
          <w:bCs/>
          <w:sz w:val="12"/>
          <w:szCs w:val="12"/>
        </w:rPr>
      </w:pPr>
      <w:r w:rsidRPr="002D421F">
        <w:rPr>
          <w:bCs/>
          <w:sz w:val="12"/>
          <w:szCs w:val="12"/>
        </w:rPr>
        <w:t>Estimate of c-hat = 1.47</w:t>
      </w:r>
    </w:p>
    <w:p w14:paraId="6B5CE3F8" w14:textId="77777777" w:rsidR="002D421F" w:rsidRDefault="002D421F" w:rsidP="00ED30CB">
      <w:pPr>
        <w:rPr>
          <w:b/>
        </w:rPr>
      </w:pPr>
    </w:p>
    <w:p w14:paraId="05DB826E" w14:textId="0397A335" w:rsidR="00655E0F" w:rsidRDefault="00655E0F" w:rsidP="00ED30CB">
      <w:pPr>
        <w:rPr>
          <w:b/>
        </w:rPr>
      </w:pPr>
      <w:r>
        <w:rPr>
          <w:b/>
        </w:rPr>
        <w:lastRenderedPageBreak/>
        <w:t xml:space="preserve">Colonization </w:t>
      </w:r>
      <w:proofErr w:type="spellStart"/>
      <w:r>
        <w:rPr>
          <w:b/>
        </w:rPr>
        <w:t>gof</w:t>
      </w:r>
      <w:proofErr w:type="spellEnd"/>
      <w:r>
        <w:rPr>
          <w:b/>
        </w:rPr>
        <w:t xml:space="preserve"> test results:</w:t>
      </w:r>
    </w:p>
    <w:p w14:paraId="6E7D13B4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>Goodness-of-fit for dynamic occupancy model</w:t>
      </w:r>
    </w:p>
    <w:p w14:paraId="4F69DABF" w14:textId="77777777" w:rsidR="00465DBE" w:rsidRPr="00465DBE" w:rsidRDefault="00465DBE" w:rsidP="00465DBE">
      <w:pPr>
        <w:rPr>
          <w:sz w:val="12"/>
        </w:rPr>
      </w:pPr>
    </w:p>
    <w:p w14:paraId="2AF9C30E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 xml:space="preserve">Number of seasons:  33 </w:t>
      </w:r>
    </w:p>
    <w:p w14:paraId="4ABCB89E" w14:textId="77777777" w:rsidR="00465DBE" w:rsidRPr="00465DBE" w:rsidRDefault="00465DBE" w:rsidP="00465DBE">
      <w:pPr>
        <w:rPr>
          <w:sz w:val="12"/>
        </w:rPr>
      </w:pPr>
    </w:p>
    <w:p w14:paraId="450358A5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>Chi-square statistic:</w:t>
      </w:r>
    </w:p>
    <w:p w14:paraId="2C6C8437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 xml:space="preserve"> Season </w:t>
      </w:r>
      <w:proofErr w:type="gramStart"/>
      <w:r w:rsidRPr="00465DBE">
        <w:rPr>
          <w:sz w:val="12"/>
        </w:rPr>
        <w:t>1  Season</w:t>
      </w:r>
      <w:proofErr w:type="gramEnd"/>
      <w:r w:rsidRPr="00465DBE">
        <w:rPr>
          <w:sz w:val="12"/>
        </w:rPr>
        <w:t xml:space="preserve"> 2  Season 3  Season 4  Season 5  Season 6  Season 7  Season 8  Season 9 Season 10 </w:t>
      </w:r>
    </w:p>
    <w:p w14:paraId="5A18F664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 xml:space="preserve">   0.1787    5.6942    0.6378   24.3182    0.1590    2.3767    1.3354    1.3806    4.1388    0.0973 </w:t>
      </w:r>
    </w:p>
    <w:p w14:paraId="0AB12DF4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 xml:space="preserve">Season 11 Season 12 Season 13 Season 14 Season 15 Season 16 Season 17 Season 18 Season 19 Season 20 </w:t>
      </w:r>
    </w:p>
    <w:p w14:paraId="4A3C9207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 xml:space="preserve">   2.7887    0.4806    7.8673    1.0397    0.2442    4.5445    0.6161    0.1868    0.4465   21.7694 </w:t>
      </w:r>
    </w:p>
    <w:p w14:paraId="10BAECB7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 xml:space="preserve">Season 21 Season 22 Season 23 Season 24 Season 25 Season 26 Season 27 Season 28 Season 29 Season 30 </w:t>
      </w:r>
    </w:p>
    <w:p w14:paraId="6E17D79C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 xml:space="preserve">   8.0827   16.6060    0.4838    0.7332    0.4655    3.7964   66.2449   25.8347   79.1083    5.7539 </w:t>
      </w:r>
    </w:p>
    <w:p w14:paraId="23B75F2E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 xml:space="preserve">Season 31 Season 32 Season 33 </w:t>
      </w:r>
    </w:p>
    <w:p w14:paraId="4CCB2394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 xml:space="preserve">   0.1538    0.4053    0.4340 </w:t>
      </w:r>
    </w:p>
    <w:p w14:paraId="2820C3A0" w14:textId="77777777" w:rsidR="00465DBE" w:rsidRPr="00465DBE" w:rsidRDefault="00465DBE" w:rsidP="00465DBE">
      <w:pPr>
        <w:rPr>
          <w:sz w:val="12"/>
        </w:rPr>
      </w:pPr>
    </w:p>
    <w:p w14:paraId="0BFDA952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 xml:space="preserve">Total chi-square = 288.4028 </w:t>
      </w:r>
    </w:p>
    <w:p w14:paraId="1D555A40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>Number of bootstrap samples = 100</w:t>
      </w:r>
    </w:p>
    <w:p w14:paraId="6E740A36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>P-value = 0.3</w:t>
      </w:r>
    </w:p>
    <w:p w14:paraId="74B8A5F6" w14:textId="77777777" w:rsidR="00465DBE" w:rsidRPr="00465DBE" w:rsidRDefault="00465DBE" w:rsidP="00465DBE">
      <w:pPr>
        <w:rPr>
          <w:sz w:val="12"/>
        </w:rPr>
      </w:pPr>
    </w:p>
    <w:p w14:paraId="6AC3C161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>Quantiles of bootstrapped statistics:</w:t>
      </w:r>
    </w:p>
    <w:p w14:paraId="72DE9F8B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 xml:space="preserve">  0</w:t>
      </w:r>
      <w:proofErr w:type="gramStart"/>
      <w:r w:rsidRPr="00465DBE">
        <w:rPr>
          <w:sz w:val="12"/>
        </w:rPr>
        <w:t>%  25</w:t>
      </w:r>
      <w:proofErr w:type="gramEnd"/>
      <w:r w:rsidRPr="00465DBE">
        <w:rPr>
          <w:sz w:val="12"/>
        </w:rPr>
        <w:t xml:space="preserve">%  50%  75% 100% </w:t>
      </w:r>
    </w:p>
    <w:p w14:paraId="619B9A9E" w14:textId="77777777" w:rsidR="00465DBE" w:rsidRPr="00465DBE" w:rsidRDefault="00465DBE" w:rsidP="00465DBE">
      <w:pPr>
        <w:rPr>
          <w:sz w:val="12"/>
        </w:rPr>
      </w:pPr>
      <w:r w:rsidRPr="00465DBE">
        <w:rPr>
          <w:sz w:val="12"/>
        </w:rPr>
        <w:t xml:space="preserve"> </w:t>
      </w:r>
      <w:proofErr w:type="gramStart"/>
      <w:r w:rsidRPr="00465DBE">
        <w:rPr>
          <w:sz w:val="12"/>
        </w:rPr>
        <w:t>129  192</w:t>
      </w:r>
      <w:proofErr w:type="gramEnd"/>
      <w:r w:rsidRPr="00465DBE">
        <w:rPr>
          <w:sz w:val="12"/>
        </w:rPr>
        <w:t xml:space="preserve">  254  297  817 </w:t>
      </w:r>
    </w:p>
    <w:p w14:paraId="29879ACF" w14:textId="77777777" w:rsidR="00465DBE" w:rsidRPr="00465DBE" w:rsidRDefault="00465DBE" w:rsidP="00465DBE">
      <w:pPr>
        <w:rPr>
          <w:sz w:val="12"/>
        </w:rPr>
      </w:pPr>
    </w:p>
    <w:p w14:paraId="14B2B736" w14:textId="00F1D190" w:rsidR="00655E0F" w:rsidRDefault="00465DBE" w:rsidP="00465DBE">
      <w:pPr>
        <w:rPr>
          <w:sz w:val="12"/>
        </w:rPr>
      </w:pPr>
      <w:r w:rsidRPr="00465DBE">
        <w:rPr>
          <w:sz w:val="12"/>
        </w:rPr>
        <w:t>Estimate of c-hat = 1.06</w:t>
      </w:r>
    </w:p>
    <w:p w14:paraId="58013FE0" w14:textId="77777777" w:rsidR="00BF5ACC" w:rsidRDefault="00BF5ACC" w:rsidP="00465DBE">
      <w:pPr>
        <w:rPr>
          <w:sz w:val="12"/>
        </w:rPr>
      </w:pPr>
    </w:p>
    <w:p w14:paraId="272B3C6E" w14:textId="77777777" w:rsidR="00655E0F" w:rsidRDefault="00655E0F" w:rsidP="00655E0F">
      <w:pPr>
        <w:rPr>
          <w:b/>
        </w:rPr>
      </w:pPr>
      <w:r>
        <w:rPr>
          <w:b/>
        </w:rPr>
        <w:lastRenderedPageBreak/>
        <w:t xml:space="preserve">Extinction </w:t>
      </w:r>
      <w:proofErr w:type="spellStart"/>
      <w:r>
        <w:rPr>
          <w:b/>
        </w:rPr>
        <w:t>gof</w:t>
      </w:r>
      <w:proofErr w:type="spellEnd"/>
      <w:r>
        <w:rPr>
          <w:b/>
        </w:rPr>
        <w:t xml:space="preserve"> test results:</w:t>
      </w:r>
    </w:p>
    <w:p w14:paraId="45314ACD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>Goodness-of-fit for dynamic occupancy model</w:t>
      </w:r>
    </w:p>
    <w:p w14:paraId="0F0F7776" w14:textId="77777777" w:rsidR="004E643A" w:rsidRPr="004E643A" w:rsidRDefault="004E643A" w:rsidP="004E643A">
      <w:pPr>
        <w:rPr>
          <w:sz w:val="12"/>
        </w:rPr>
      </w:pPr>
    </w:p>
    <w:p w14:paraId="5F66AD4D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 xml:space="preserve">Number of seasons:  33 </w:t>
      </w:r>
    </w:p>
    <w:p w14:paraId="01134F19" w14:textId="77777777" w:rsidR="004E643A" w:rsidRPr="004E643A" w:rsidRDefault="004E643A" w:rsidP="004E643A">
      <w:pPr>
        <w:rPr>
          <w:sz w:val="12"/>
        </w:rPr>
      </w:pPr>
    </w:p>
    <w:p w14:paraId="5CCE29AD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>Chi-square statistic:</w:t>
      </w:r>
    </w:p>
    <w:p w14:paraId="6C21C982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 xml:space="preserve"> Season </w:t>
      </w:r>
      <w:proofErr w:type="gramStart"/>
      <w:r w:rsidRPr="004E643A">
        <w:rPr>
          <w:sz w:val="12"/>
        </w:rPr>
        <w:t>1  Season</w:t>
      </w:r>
      <w:proofErr w:type="gramEnd"/>
      <w:r w:rsidRPr="004E643A">
        <w:rPr>
          <w:sz w:val="12"/>
        </w:rPr>
        <w:t xml:space="preserve"> 2  Season 3  Season 4  Season 5  Season 6  Season 7  Season 8  Season 9 Season 10 </w:t>
      </w:r>
    </w:p>
    <w:p w14:paraId="673C689A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 xml:space="preserve">   0.0051    8.2948    0.7636   24.1014    0.0002    1.4942    1.1273    1.1190    5.4868    0.0832 </w:t>
      </w:r>
    </w:p>
    <w:p w14:paraId="1385B6D6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 xml:space="preserve">Season 11 Season 12 Season 13 Season 14 Season 15 Season 16 Season 17 Season 18 Season 19 Season 20 </w:t>
      </w:r>
    </w:p>
    <w:p w14:paraId="0BC3EFE2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 xml:space="preserve">   3.2112    0.6012    9.2015    1.0563    0.2843    4.5336    1.0522    0.3941    0.1934   34.1361 </w:t>
      </w:r>
    </w:p>
    <w:p w14:paraId="76D67728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 xml:space="preserve">Season 21 Season 22 Season 23 Season 24 Season 25 Season 26 Season 27 Season 28 Season 29 Season 30 </w:t>
      </w:r>
    </w:p>
    <w:p w14:paraId="1CA6335E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 xml:space="preserve">   8.6947   19.8766    0.3723    0.4646    0.7544    3.4909   72.9862   28.0778   63.1741    6.5021 </w:t>
      </w:r>
    </w:p>
    <w:p w14:paraId="2F0D5E1D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 xml:space="preserve">Season 31 Season 32 Season 33 </w:t>
      </w:r>
    </w:p>
    <w:p w14:paraId="2EE04485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 xml:space="preserve">   0.2411    0.3959    0.4258 </w:t>
      </w:r>
    </w:p>
    <w:p w14:paraId="6CB16ED1" w14:textId="77777777" w:rsidR="004E643A" w:rsidRPr="004E643A" w:rsidRDefault="004E643A" w:rsidP="004E643A">
      <w:pPr>
        <w:rPr>
          <w:sz w:val="12"/>
        </w:rPr>
      </w:pPr>
    </w:p>
    <w:p w14:paraId="6DF53338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 xml:space="preserve">Total chi-square = 302.5959 </w:t>
      </w:r>
    </w:p>
    <w:p w14:paraId="72BAEFBD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>Number of bootstrap samples = 100</w:t>
      </w:r>
    </w:p>
    <w:p w14:paraId="088C245E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>P-value = 0.27</w:t>
      </w:r>
    </w:p>
    <w:p w14:paraId="035BE39F" w14:textId="77777777" w:rsidR="004E643A" w:rsidRPr="004E643A" w:rsidRDefault="004E643A" w:rsidP="004E643A">
      <w:pPr>
        <w:rPr>
          <w:sz w:val="12"/>
        </w:rPr>
      </w:pPr>
    </w:p>
    <w:p w14:paraId="77380A73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>Quantiles of bootstrapped statistics:</w:t>
      </w:r>
    </w:p>
    <w:p w14:paraId="3BF5C6C1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 xml:space="preserve">  0</w:t>
      </w:r>
      <w:proofErr w:type="gramStart"/>
      <w:r w:rsidRPr="004E643A">
        <w:rPr>
          <w:sz w:val="12"/>
        </w:rPr>
        <w:t>%  25</w:t>
      </w:r>
      <w:proofErr w:type="gramEnd"/>
      <w:r w:rsidRPr="004E643A">
        <w:rPr>
          <w:sz w:val="12"/>
        </w:rPr>
        <w:t xml:space="preserve">%  50%  75% 100% </w:t>
      </w:r>
    </w:p>
    <w:p w14:paraId="5ED6A005" w14:textId="77777777" w:rsidR="004E643A" w:rsidRPr="004E643A" w:rsidRDefault="004E643A" w:rsidP="004E643A">
      <w:pPr>
        <w:rPr>
          <w:sz w:val="12"/>
        </w:rPr>
      </w:pPr>
      <w:r w:rsidRPr="004E643A">
        <w:rPr>
          <w:sz w:val="12"/>
        </w:rPr>
        <w:t xml:space="preserve"> </w:t>
      </w:r>
      <w:proofErr w:type="gramStart"/>
      <w:r w:rsidRPr="004E643A">
        <w:rPr>
          <w:sz w:val="12"/>
        </w:rPr>
        <w:t>106  215</w:t>
      </w:r>
      <w:proofErr w:type="gramEnd"/>
      <w:r w:rsidRPr="004E643A">
        <w:rPr>
          <w:sz w:val="12"/>
        </w:rPr>
        <w:t xml:space="preserve">  266  307 1270 </w:t>
      </w:r>
    </w:p>
    <w:p w14:paraId="6AC5CBB6" w14:textId="77777777" w:rsidR="004E643A" w:rsidRPr="004E643A" w:rsidRDefault="004E643A" w:rsidP="004E643A">
      <w:pPr>
        <w:rPr>
          <w:sz w:val="12"/>
        </w:rPr>
      </w:pPr>
    </w:p>
    <w:p w14:paraId="410763C0" w14:textId="4124F489" w:rsidR="00655E0F" w:rsidRPr="00655E0F" w:rsidRDefault="004E643A" w:rsidP="004E643A">
      <w:pPr>
        <w:rPr>
          <w:sz w:val="12"/>
        </w:rPr>
      </w:pPr>
      <w:r w:rsidRPr="004E643A">
        <w:rPr>
          <w:sz w:val="12"/>
        </w:rPr>
        <w:t>Estimate of c-hat = 0.99</w:t>
      </w:r>
    </w:p>
    <w:sectPr w:rsidR="00655E0F" w:rsidRPr="00655E0F" w:rsidSect="003C60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3AE7"/>
    <w:rsid w:val="00001C6D"/>
    <w:rsid w:val="00012C26"/>
    <w:rsid w:val="00052F84"/>
    <w:rsid w:val="00053AE7"/>
    <w:rsid w:val="000771D9"/>
    <w:rsid w:val="00082016"/>
    <w:rsid w:val="000821E3"/>
    <w:rsid w:val="000929F3"/>
    <w:rsid w:val="000D1791"/>
    <w:rsid w:val="000F7B45"/>
    <w:rsid w:val="0011630A"/>
    <w:rsid w:val="001361E4"/>
    <w:rsid w:val="00175AD2"/>
    <w:rsid w:val="00187C19"/>
    <w:rsid w:val="001E5308"/>
    <w:rsid w:val="002075C4"/>
    <w:rsid w:val="00225463"/>
    <w:rsid w:val="00263208"/>
    <w:rsid w:val="002A09B3"/>
    <w:rsid w:val="002D421F"/>
    <w:rsid w:val="00366772"/>
    <w:rsid w:val="00380983"/>
    <w:rsid w:val="003C60B3"/>
    <w:rsid w:val="0044270D"/>
    <w:rsid w:val="00465DBE"/>
    <w:rsid w:val="00483005"/>
    <w:rsid w:val="00493768"/>
    <w:rsid w:val="004E643A"/>
    <w:rsid w:val="00526C28"/>
    <w:rsid w:val="00655E0F"/>
    <w:rsid w:val="00676318"/>
    <w:rsid w:val="006921F1"/>
    <w:rsid w:val="006D1560"/>
    <w:rsid w:val="00723EF9"/>
    <w:rsid w:val="00732005"/>
    <w:rsid w:val="00732B2F"/>
    <w:rsid w:val="0074165F"/>
    <w:rsid w:val="0082077E"/>
    <w:rsid w:val="00885934"/>
    <w:rsid w:val="008C3178"/>
    <w:rsid w:val="009A0057"/>
    <w:rsid w:val="009A3A70"/>
    <w:rsid w:val="009A483A"/>
    <w:rsid w:val="00A42B1D"/>
    <w:rsid w:val="00A55787"/>
    <w:rsid w:val="00A7522C"/>
    <w:rsid w:val="00A80979"/>
    <w:rsid w:val="00B2158D"/>
    <w:rsid w:val="00B62D44"/>
    <w:rsid w:val="00BF5ACC"/>
    <w:rsid w:val="00C23549"/>
    <w:rsid w:val="00C420DF"/>
    <w:rsid w:val="00C439F1"/>
    <w:rsid w:val="00C50EAB"/>
    <w:rsid w:val="00C77C53"/>
    <w:rsid w:val="00CC097F"/>
    <w:rsid w:val="00DF2554"/>
    <w:rsid w:val="00E72E6E"/>
    <w:rsid w:val="00E8294E"/>
    <w:rsid w:val="00ED30CB"/>
    <w:rsid w:val="00ED7AE6"/>
    <w:rsid w:val="00F040D0"/>
    <w:rsid w:val="00F37389"/>
    <w:rsid w:val="00F64BEF"/>
    <w:rsid w:val="00F75A1D"/>
    <w:rsid w:val="00FB3D69"/>
    <w:rsid w:val="00FE0CAD"/>
    <w:rsid w:val="00FE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0E616"/>
  <w15:docId w15:val="{4C33A1AA-2E22-4386-A4EB-D0AA1E946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4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0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6E02B-295B-4294-895C-3D1F28A65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887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Armstrong</dc:creator>
  <cp:lastModifiedBy>Joshua Armstrong</cp:lastModifiedBy>
  <cp:revision>2</cp:revision>
  <dcterms:created xsi:type="dcterms:W3CDTF">2023-04-05T13:40:00Z</dcterms:created>
  <dcterms:modified xsi:type="dcterms:W3CDTF">2023-04-05T13:40:00Z</dcterms:modified>
</cp:coreProperties>
</file>